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D99C92D" w14:textId="430F77A5" w:rsidR="00AF248D" w:rsidRPr="00213569" w:rsidRDefault="00046815" w:rsidP="001F242C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5</w:t>
      </w:r>
      <w:r w:rsidR="008A7069" w:rsidRPr="008A7069">
        <w:rPr>
          <w:rFonts w:ascii="Times New Roman" w:hAnsi="Times New Roman" w:cs="Times New Roman"/>
          <w:b/>
        </w:rPr>
        <w:t xml:space="preserve"> </w:t>
      </w:r>
      <w:r w:rsidR="008A7069" w:rsidRPr="00A93F6F">
        <w:rPr>
          <w:rFonts w:ascii="Times New Roman" w:hAnsi="Times New Roman" w:cs="Times New Roman"/>
          <w:b/>
        </w:rPr>
        <w:t>Table</w:t>
      </w:r>
      <w:r w:rsidR="00B745DB">
        <w:rPr>
          <w:rFonts w:ascii="Times New Roman" w:hAnsi="Times New Roman" w:cs="Times New Roman"/>
          <w:b/>
        </w:rPr>
        <w:t xml:space="preserve">. </w:t>
      </w:r>
      <w:proofErr w:type="gramStart"/>
      <w:r w:rsidR="00B745DB">
        <w:rPr>
          <w:rFonts w:ascii="Times New Roman" w:hAnsi="Times New Roman" w:cs="Times New Roman"/>
        </w:rPr>
        <w:t xml:space="preserve">Summary of validation data </w:t>
      </w:r>
      <w:r w:rsidR="00AC355C">
        <w:rPr>
          <w:rFonts w:ascii="Times New Roman" w:hAnsi="Times New Roman" w:cs="Times New Roman"/>
        </w:rPr>
        <w:t>of</w:t>
      </w:r>
      <w:r w:rsidR="00B745DB">
        <w:rPr>
          <w:rFonts w:ascii="Times New Roman" w:hAnsi="Times New Roman" w:cs="Times New Roman"/>
        </w:rPr>
        <w:t xml:space="preserve"> the </w:t>
      </w:r>
      <w:r w:rsidR="00AC355C" w:rsidRPr="00F37B18">
        <w:rPr>
          <w:rFonts w:ascii="Times New Roman" w:hAnsi="Times New Roman" w:cs="Times New Roman"/>
          <w:i/>
        </w:rPr>
        <w:t>SCARF2</w:t>
      </w:r>
      <w:r w:rsidR="00AC355C">
        <w:rPr>
          <w:rFonts w:ascii="Times New Roman" w:hAnsi="Times New Roman" w:cs="Times New Roman"/>
        </w:rPr>
        <w:t xml:space="preserve"> </w:t>
      </w:r>
      <w:r w:rsidR="00AC355C" w:rsidRPr="004662C5">
        <w:rPr>
          <w:rFonts w:ascii="Times New Roman" w:hAnsi="Times New Roman" w:cs="Times New Roman"/>
        </w:rPr>
        <w:t>c.865_866delTC</w:t>
      </w:r>
      <w:r w:rsidR="00AC355C">
        <w:rPr>
          <w:rFonts w:ascii="Times New Roman" w:hAnsi="Times New Roman" w:cs="Times New Roman"/>
        </w:rPr>
        <w:t xml:space="preserve"> variant</w:t>
      </w:r>
      <w:r w:rsidR="00B745DB">
        <w:rPr>
          <w:rFonts w:ascii="Times New Roman" w:hAnsi="Times New Roman" w:cs="Times New Roman"/>
        </w:rPr>
        <w:t xml:space="preserve"> in Wire Fox Terriers and related breeds.</w:t>
      </w:r>
      <w:proofErr w:type="gramEnd"/>
    </w:p>
    <w:tbl>
      <w:tblPr>
        <w:tblStyle w:val="TableGrid"/>
        <w:tblW w:w="0" w:type="auto"/>
        <w:tblInd w:w="108" w:type="dxa"/>
        <w:tblLook w:val="04A0" w:firstRow="1" w:lastRow="0" w:firstColumn="1" w:lastColumn="0" w:noHBand="0" w:noVBand="1"/>
      </w:tblPr>
      <w:tblGrid>
        <w:gridCol w:w="2566"/>
        <w:gridCol w:w="1700"/>
        <w:gridCol w:w="1167"/>
        <w:gridCol w:w="872"/>
        <w:gridCol w:w="916"/>
        <w:gridCol w:w="983"/>
      </w:tblGrid>
      <w:tr w:rsidR="005D4D91" w:rsidRPr="00E5463F" w14:paraId="7C0C9D31" w14:textId="77777777" w:rsidTr="00AC355C">
        <w:tc>
          <w:tcPr>
            <w:tcW w:w="0" w:type="auto"/>
            <w:tcBorders>
              <w:top w:val="single" w:sz="4" w:space="0" w:color="auto"/>
              <w:bottom w:val="single" w:sz="18" w:space="0" w:color="auto"/>
              <w:right w:val="nil"/>
            </w:tcBorders>
            <w:vAlign w:val="bottom"/>
          </w:tcPr>
          <w:p w14:paraId="08F3785D" w14:textId="638F1393" w:rsidR="005D4D91" w:rsidRPr="00E5463F" w:rsidRDefault="005D4D9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reed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18" w:space="0" w:color="auto"/>
              <w:right w:val="nil"/>
            </w:tcBorders>
          </w:tcPr>
          <w:p w14:paraId="2C5ED060" w14:textId="77777777" w:rsidR="005D4D91" w:rsidRPr="00E5463F" w:rsidRDefault="005D4D91" w:rsidP="00E546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7F5D3AA8" w14:textId="30D9BE1B" w:rsidR="005D4D91" w:rsidRPr="00E5463F" w:rsidRDefault="005D4D9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No. </w:t>
            </w:r>
            <w:proofErr w:type="gramStart"/>
            <w:r w:rsidRPr="00E54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of</w:t>
            </w:r>
            <w:proofErr w:type="gramEnd"/>
            <w:r w:rsidRPr="00E54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dog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6A04C0C" w14:textId="1DB2C221" w:rsidR="005D4D91" w:rsidRPr="00E5463F" w:rsidRDefault="005D4D9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54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wt</w:t>
            </w:r>
            <w:proofErr w:type="gramEnd"/>
            <w:r w:rsidRPr="00E54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C/C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bottom"/>
          </w:tcPr>
          <w:p w14:paraId="3E923C81" w14:textId="6DCE29CE" w:rsidR="005D4D91" w:rsidRPr="00E5463F" w:rsidRDefault="005D4D9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54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et</w:t>
            </w:r>
            <w:proofErr w:type="gramEnd"/>
            <w:r w:rsidRPr="00E54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C/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18" w:space="0" w:color="auto"/>
            </w:tcBorders>
            <w:vAlign w:val="bottom"/>
          </w:tcPr>
          <w:p w14:paraId="0B27FA08" w14:textId="1926AF10" w:rsidR="005D4D91" w:rsidRPr="00E5463F" w:rsidRDefault="005D4D9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E54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ut</w:t>
            </w:r>
            <w:proofErr w:type="gramEnd"/>
            <w:r w:rsidRPr="00E5463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, T/T</w:t>
            </w:r>
          </w:p>
        </w:tc>
      </w:tr>
      <w:tr w:rsidR="00905671" w:rsidRPr="00E5463F" w14:paraId="0A11C590" w14:textId="77777777" w:rsidTr="00AC355C">
        <w:tc>
          <w:tcPr>
            <w:tcW w:w="0" w:type="auto"/>
            <w:tcBorders>
              <w:top w:val="single" w:sz="18" w:space="0" w:color="auto"/>
              <w:bottom w:val="nil"/>
              <w:right w:val="nil"/>
            </w:tcBorders>
            <w:vAlign w:val="bottom"/>
          </w:tcPr>
          <w:p w14:paraId="4C218F30" w14:textId="548C963A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Wire Fox Terrier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3109003" w14:textId="5E3C23E2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ffect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7EEF4B" w14:textId="6F69AB48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AED555" w14:textId="43DCE41D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3AE37D" w14:textId="0C28093A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1A360270" w14:textId="6E0A2617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05671" w:rsidRPr="00E5463F" w14:paraId="0997D0B7" w14:textId="77777777" w:rsidTr="00AC355C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47073B72" w14:textId="68B7D40A" w:rsidR="00905671" w:rsidRPr="00E5463F" w:rsidRDefault="00905671" w:rsidP="00E5463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5B040E8" w14:textId="1F74FB0B" w:rsidR="00905671" w:rsidRPr="00E5463F" w:rsidRDefault="00905671" w:rsidP="00E546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ligate carri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806E49" w14:textId="6770E795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3D99D" w14:textId="77777777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00F82" w14:textId="717125EE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06AFE644" w14:textId="1CC8FD65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671" w:rsidRPr="00E5463F" w14:paraId="576BBBA9" w14:textId="77777777" w:rsidTr="00AC355C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F14E129" w14:textId="43CAA442" w:rsidR="00905671" w:rsidRPr="00E5463F" w:rsidRDefault="00905671" w:rsidP="00E5463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57BE2B9B" w14:textId="57E18B64" w:rsidR="00905671" w:rsidRPr="00E5463F" w:rsidRDefault="00905671" w:rsidP="00E546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 contro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F0EADA6" w14:textId="525DB99D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1288548" w14:textId="70A6AA8E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A8DFC09" w14:textId="5EC33BF1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640AE026" w14:textId="21C9F6C3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671" w:rsidRPr="00E5463F" w14:paraId="6DA67977" w14:textId="77777777" w:rsidTr="00AC355C"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vAlign w:val="bottom"/>
          </w:tcPr>
          <w:p w14:paraId="6A8CAFA3" w14:textId="52BD84D2" w:rsidR="00905671" w:rsidRPr="00E5463F" w:rsidRDefault="00905671" w:rsidP="00E5463F">
            <w:pPr>
              <w:spacing w:line="360" w:lineRule="auto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</w:tcPr>
          <w:p w14:paraId="31FAE18E" w14:textId="29955CF2" w:rsidR="00905671" w:rsidRPr="00E5463F" w:rsidRDefault="00905671" w:rsidP="00E546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23B0091" w14:textId="4053EE0B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C919A49" w14:textId="227C322E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D8B3AB" w14:textId="7109453D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vAlign w:val="bottom"/>
          </w:tcPr>
          <w:p w14:paraId="4C717618" w14:textId="0BB22555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905671" w:rsidRPr="00E5463F" w14:paraId="6F4D7D26" w14:textId="77777777" w:rsidTr="00AC355C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vAlign w:val="bottom"/>
          </w:tcPr>
          <w:p w14:paraId="62B70FDE" w14:textId="656D3B65" w:rsidR="00905671" w:rsidRPr="00E5463F" w:rsidRDefault="00905671" w:rsidP="00E5463F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razilian Terrier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23E89024" w14:textId="77777777" w:rsidR="00905671" w:rsidRPr="00E5463F" w:rsidRDefault="00905671" w:rsidP="00E546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EE7C69" w14:textId="08AF772A" w:rsidR="00905671" w:rsidRPr="00E5463F" w:rsidRDefault="00905671" w:rsidP="00E546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7279EFC" w14:textId="6B4291DC" w:rsidR="00905671" w:rsidRPr="00E5463F" w:rsidRDefault="00905671" w:rsidP="00E546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60B1764" w14:textId="73E2917D" w:rsidR="00905671" w:rsidRPr="00E5463F" w:rsidRDefault="00905671" w:rsidP="00E546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vAlign w:val="bottom"/>
          </w:tcPr>
          <w:p w14:paraId="328D3C42" w14:textId="55F47041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671" w:rsidRPr="00E5463F" w14:paraId="755BBF72" w14:textId="77777777" w:rsidTr="00AC355C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36D071E1" w14:textId="68D228E5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ack Russell Terri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5A110955" w14:textId="77777777" w:rsidR="00905671" w:rsidRPr="00E5463F" w:rsidRDefault="00905671" w:rsidP="00E546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D8300" w14:textId="522AA9DC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879508" w14:textId="647701B6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D1B77" w14:textId="77777777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2CC3699E" w14:textId="610FBA20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05671" w:rsidRPr="00E5463F" w14:paraId="3BC8FF13" w14:textId="77777777" w:rsidTr="00AC355C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1FBCE6DC" w14:textId="4A2FD3A7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mooth Fox Terri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4374CB31" w14:textId="77777777" w:rsidR="00905671" w:rsidRPr="00E5463F" w:rsidRDefault="00905671" w:rsidP="00E546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F13A99" w14:textId="6DECA23C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1CDA8" w14:textId="16AD438B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1B8A35" w14:textId="77777777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77920DD5" w14:textId="1004DF80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5671" w:rsidRPr="00E5463F" w14:paraId="5309474F" w14:textId="77777777" w:rsidTr="00AC355C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0E8D2F04" w14:textId="131FF045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akeland Terri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184D7E7E" w14:textId="77777777" w:rsidR="00905671" w:rsidRPr="00E5463F" w:rsidRDefault="00905671" w:rsidP="00E546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51658C" w14:textId="3EF9589D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B1956F" w14:textId="0C0A6A92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BE9A8B" w14:textId="77777777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583B8A74" w14:textId="526B1F62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5671" w:rsidRPr="00E5463F" w14:paraId="1E522530" w14:textId="77777777" w:rsidTr="00AC355C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27DE2653" w14:textId="09FCED1B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arson Russell Terrier 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7309F23B" w14:textId="77777777" w:rsidR="00905671" w:rsidRPr="00E5463F" w:rsidRDefault="00905671" w:rsidP="00E546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711226" w14:textId="79F10002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20708" w14:textId="14550EE6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64A5D6" w14:textId="77777777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303AB3BF" w14:textId="3231A4BD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5671" w:rsidRPr="00E5463F" w14:paraId="176E5A22" w14:textId="77777777" w:rsidTr="00AC355C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61295ED6" w14:textId="53554BD6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rman Hunting Terri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643E8C96" w14:textId="77777777" w:rsidR="00905671" w:rsidRPr="00E5463F" w:rsidRDefault="00905671" w:rsidP="00E546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281B2D" w14:textId="00DB9DFA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A74240" w14:textId="61D3518C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A54DDE" w14:textId="77777777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7BA91576" w14:textId="3EC4AB18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5671" w:rsidRPr="00E5463F" w14:paraId="7F59C4F5" w14:textId="77777777" w:rsidTr="00AC355C">
        <w:tc>
          <w:tcPr>
            <w:tcW w:w="0" w:type="auto"/>
            <w:tcBorders>
              <w:top w:val="nil"/>
              <w:bottom w:val="nil"/>
              <w:right w:val="nil"/>
            </w:tcBorders>
            <w:vAlign w:val="bottom"/>
          </w:tcPr>
          <w:p w14:paraId="19C51C0C" w14:textId="010C438A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st Highland White Terrier</w:t>
            </w:r>
          </w:p>
        </w:tc>
        <w:tc>
          <w:tcPr>
            <w:tcW w:w="0" w:type="auto"/>
            <w:tcBorders>
              <w:top w:val="nil"/>
              <w:bottom w:val="nil"/>
              <w:right w:val="nil"/>
            </w:tcBorders>
          </w:tcPr>
          <w:p w14:paraId="0F17F970" w14:textId="77777777" w:rsidR="00905671" w:rsidRPr="00E5463F" w:rsidRDefault="00905671" w:rsidP="00E5463F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D1C370" w14:textId="71325DCD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4379AD" w14:textId="6913E106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9FC175" w14:textId="77777777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vAlign w:val="bottom"/>
          </w:tcPr>
          <w:p w14:paraId="7DCD76A6" w14:textId="0A302D5B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05671" w:rsidRPr="00E5463F" w14:paraId="70C27528" w14:textId="77777777" w:rsidTr="00AC355C">
        <w:tc>
          <w:tcPr>
            <w:tcW w:w="0" w:type="auto"/>
            <w:tcBorders>
              <w:top w:val="nil"/>
              <w:right w:val="nil"/>
            </w:tcBorders>
            <w:vAlign w:val="bottom"/>
          </w:tcPr>
          <w:p w14:paraId="15F185CE" w14:textId="448ECF34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Welsh Terrier</w:t>
            </w:r>
          </w:p>
        </w:tc>
        <w:tc>
          <w:tcPr>
            <w:tcW w:w="0" w:type="auto"/>
            <w:tcBorders>
              <w:top w:val="nil"/>
              <w:right w:val="nil"/>
            </w:tcBorders>
          </w:tcPr>
          <w:p w14:paraId="29C17F75" w14:textId="77777777" w:rsidR="00905671" w:rsidRPr="00E5463F" w:rsidRDefault="00905671" w:rsidP="00E5463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6DA6E089" w14:textId="035FEB78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3600EA85" w14:textId="4CAD74DA" w:rsidR="00905671" w:rsidRPr="00E5463F" w:rsidRDefault="00905671" w:rsidP="00E5463F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vAlign w:val="bottom"/>
          </w:tcPr>
          <w:p w14:paraId="5C31C8CE" w14:textId="3568AD88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</w:tcBorders>
            <w:vAlign w:val="bottom"/>
          </w:tcPr>
          <w:p w14:paraId="7CF17487" w14:textId="2D04BB62" w:rsidR="00905671" w:rsidRPr="00E5463F" w:rsidRDefault="00905671" w:rsidP="00E5463F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E5463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14:paraId="197D4502" w14:textId="504DE94A" w:rsidR="006232DA" w:rsidRPr="00AC355C" w:rsidRDefault="006232DA" w:rsidP="00A44BB6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sectPr w:rsidR="006232DA" w:rsidRPr="00AC355C" w:rsidSect="008124C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47B1F"/>
    <w:rsid w:val="00046815"/>
    <w:rsid w:val="000F1039"/>
    <w:rsid w:val="001127F5"/>
    <w:rsid w:val="001B0BEC"/>
    <w:rsid w:val="001B0F78"/>
    <w:rsid w:val="001F242C"/>
    <w:rsid w:val="0021023D"/>
    <w:rsid w:val="00213569"/>
    <w:rsid w:val="00247B1F"/>
    <w:rsid w:val="00252BB4"/>
    <w:rsid w:val="00286BAB"/>
    <w:rsid w:val="003117F5"/>
    <w:rsid w:val="00316F50"/>
    <w:rsid w:val="003640E9"/>
    <w:rsid w:val="0042598D"/>
    <w:rsid w:val="004750AC"/>
    <w:rsid w:val="004815D6"/>
    <w:rsid w:val="00577128"/>
    <w:rsid w:val="005A0FBC"/>
    <w:rsid w:val="005A7A2A"/>
    <w:rsid w:val="005D4D91"/>
    <w:rsid w:val="006232DA"/>
    <w:rsid w:val="0063770F"/>
    <w:rsid w:val="006D4FCA"/>
    <w:rsid w:val="007443C1"/>
    <w:rsid w:val="007971B0"/>
    <w:rsid w:val="008124C6"/>
    <w:rsid w:val="008165DF"/>
    <w:rsid w:val="008A7069"/>
    <w:rsid w:val="00905671"/>
    <w:rsid w:val="009D35AD"/>
    <w:rsid w:val="00A44BB6"/>
    <w:rsid w:val="00AC355C"/>
    <w:rsid w:val="00AF248D"/>
    <w:rsid w:val="00B00A83"/>
    <w:rsid w:val="00B678AD"/>
    <w:rsid w:val="00B745DB"/>
    <w:rsid w:val="00C35A83"/>
    <w:rsid w:val="00C6739C"/>
    <w:rsid w:val="00CF44CC"/>
    <w:rsid w:val="00D622A7"/>
    <w:rsid w:val="00DB4AA2"/>
    <w:rsid w:val="00DD194A"/>
    <w:rsid w:val="00E5463F"/>
    <w:rsid w:val="00F1074B"/>
    <w:rsid w:val="00FB27B5"/>
    <w:rsid w:val="00FC1559"/>
    <w:rsid w:val="00FC3F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01F34E1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B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BB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44B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44BB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44BB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4BB6"/>
    <w:rPr>
      <w:rFonts w:ascii="Lucida Grande" w:hAnsi="Lucida Grande" w:cs="Lucida Grande"/>
      <w:sz w:val="18"/>
      <w:szCs w:val="18"/>
    </w:rPr>
  </w:style>
  <w:style w:type="table" w:styleId="TableGrid">
    <w:name w:val="Table Grid"/>
    <w:basedOn w:val="TableNormal"/>
    <w:uiPriority w:val="59"/>
    <w:rsid w:val="00A44B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796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638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081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48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284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9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5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8EF13728-55F8-C041-BBB6-63449B66BC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5</Characters>
  <Application>Microsoft Macintosh Word</Application>
  <DocSecurity>0</DocSecurity>
  <Lines>3</Lines>
  <Paragraphs>1</Paragraphs>
  <ScaleCrop>false</ScaleCrop>
  <Company/>
  <LinksUpToDate>false</LinksUpToDate>
  <CharactersWithSpaces>5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tönen, Marjo K</dc:creator>
  <cp:keywords/>
  <dc:description/>
  <cp:lastModifiedBy>Hytönen, Marjo K</cp:lastModifiedBy>
  <cp:revision>3</cp:revision>
  <cp:lastPrinted>2016-02-26T14:37:00Z</cp:lastPrinted>
  <dcterms:created xsi:type="dcterms:W3CDTF">2016-02-27T08:36:00Z</dcterms:created>
  <dcterms:modified xsi:type="dcterms:W3CDTF">2016-02-27T09:06:00Z</dcterms:modified>
</cp:coreProperties>
</file>